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7C550" w14:textId="25852FED" w:rsidR="00E90989" w:rsidRPr="002B7A8A" w:rsidRDefault="00783AC9" w:rsidP="00E90989">
      <w:pPr>
        <w:rPr>
          <w:b/>
          <w:kern w:val="2"/>
        </w:rPr>
      </w:pPr>
      <w:r w:rsidRPr="002B7A8A">
        <w:rPr>
          <w:b/>
          <w:kern w:val="2"/>
        </w:rPr>
        <w:t>Appendix 1</w:t>
      </w:r>
      <w:r w:rsidR="00E90989" w:rsidRPr="002B7A8A">
        <w:rPr>
          <w:b/>
          <w:kern w:val="2"/>
        </w:rPr>
        <w:t>：</w:t>
      </w:r>
      <w:r w:rsidRPr="002B7A8A">
        <w:rPr>
          <w:b/>
          <w:kern w:val="2"/>
        </w:rPr>
        <w:t>Principal component analysis</w:t>
      </w:r>
    </w:p>
    <w:tbl>
      <w:tblPr>
        <w:tblW w:w="11248" w:type="dxa"/>
        <w:tblInd w:w="-15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1224"/>
        <w:gridCol w:w="1261"/>
        <w:gridCol w:w="1275"/>
        <w:gridCol w:w="851"/>
        <w:gridCol w:w="1276"/>
        <w:gridCol w:w="1417"/>
        <w:gridCol w:w="709"/>
        <w:gridCol w:w="1260"/>
        <w:gridCol w:w="1216"/>
      </w:tblGrid>
      <w:tr w:rsidR="00AC1F93" w:rsidRPr="002B7A8A" w14:paraId="36667110" w14:textId="77777777" w:rsidTr="00AC1F93">
        <w:trPr>
          <w:trHeight w:val="320"/>
        </w:trPr>
        <w:tc>
          <w:tcPr>
            <w:tcW w:w="75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3363DE" w14:textId="008DE00A" w:rsidR="00FF01D9" w:rsidRPr="002B7A8A" w:rsidRDefault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Factor</w:t>
            </w:r>
          </w:p>
        </w:tc>
        <w:tc>
          <w:tcPr>
            <w:tcW w:w="122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8B1E08" w14:textId="6AA3EBA5" w:rsidR="00FF01D9" w:rsidRPr="002B7A8A" w:rsidRDefault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Initial eigenvalues</w:t>
            </w:r>
          </w:p>
        </w:tc>
        <w:tc>
          <w:tcPr>
            <w:tcW w:w="126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0BDF5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83DC8D" w14:textId="7EA63BA2" w:rsidR="00FF01D9" w:rsidRPr="002B7A8A" w:rsidRDefault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Sum of squared loadings after extraction</w:t>
            </w:r>
          </w:p>
        </w:tc>
        <w:tc>
          <w:tcPr>
            <w:tcW w:w="3386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B10628" w14:textId="0D05087E" w:rsidR="00FF01D9" w:rsidRPr="002B7A8A" w:rsidRDefault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Sum of squared loadings after rotation</w:t>
            </w:r>
          </w:p>
        </w:tc>
        <w:tc>
          <w:tcPr>
            <w:tcW w:w="121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460CD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23ECBFB3" w14:textId="77777777" w:rsidTr="00AC1F93">
        <w:trPr>
          <w:trHeight w:val="320"/>
        </w:trPr>
        <w:tc>
          <w:tcPr>
            <w:tcW w:w="7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0C431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7584E4" w14:textId="5A17C3D9" w:rsidR="00FF01D9" w:rsidRPr="002B7A8A" w:rsidRDefault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Total</w:t>
            </w:r>
          </w:p>
        </w:tc>
        <w:tc>
          <w:tcPr>
            <w:tcW w:w="12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7814FE" w14:textId="34786A77" w:rsidR="00FF01D9" w:rsidRPr="002B7A8A" w:rsidRDefault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Variance percentage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CA18E9" w14:textId="45254291" w:rsidR="00FF01D9" w:rsidRPr="002B7A8A" w:rsidRDefault="00AC1F93" w:rsidP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Cumulative</w:t>
            </w:r>
            <w:r w:rsidR="00FF01D9" w:rsidRPr="002B7A8A">
              <w:rPr>
                <w:rFonts w:eastAsia="DengXian"/>
                <w:color w:val="000000"/>
                <w:sz w:val="20"/>
              </w:rPr>
              <w:t>%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2A64CE" w14:textId="1C26C1DD" w:rsidR="00FF01D9" w:rsidRPr="002B7A8A" w:rsidRDefault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6A1B96" w14:textId="59DADFFC" w:rsidR="00FF01D9" w:rsidRPr="002B7A8A" w:rsidRDefault="003533BB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Variance percentag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B120C8" w14:textId="4273403B" w:rsidR="00FF01D9" w:rsidRPr="002B7A8A" w:rsidRDefault="00AC1F93" w:rsidP="00AC1F93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Cumulative </w:t>
            </w:r>
            <w:r w:rsidR="00FF01D9" w:rsidRPr="002B7A8A">
              <w:rPr>
                <w:rFonts w:eastAsia="DengXian"/>
                <w:color w:val="000000"/>
                <w:sz w:val="20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4389F3" w14:textId="3DA4B090" w:rsidR="00FF01D9" w:rsidRPr="002B7A8A" w:rsidRDefault="00AC1F93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Total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0FFB54" w14:textId="65D65F9D" w:rsidR="00FF01D9" w:rsidRPr="002B7A8A" w:rsidRDefault="00AC1F93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Variance percentage</w:t>
            </w:r>
          </w:p>
        </w:tc>
        <w:tc>
          <w:tcPr>
            <w:tcW w:w="12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29AD5E" w14:textId="62016D04" w:rsidR="00FF01D9" w:rsidRPr="002B7A8A" w:rsidRDefault="00AC1F93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Cumulative</w:t>
            </w:r>
            <w:r w:rsidR="00FF01D9" w:rsidRPr="002B7A8A">
              <w:rPr>
                <w:rFonts w:eastAsia="DengXian"/>
                <w:color w:val="000000"/>
                <w:sz w:val="20"/>
              </w:rPr>
              <w:t>%</w:t>
            </w:r>
          </w:p>
        </w:tc>
      </w:tr>
      <w:tr w:rsidR="00AC1F93" w:rsidRPr="002B7A8A" w14:paraId="764DEDD2" w14:textId="77777777" w:rsidTr="00AC1F93">
        <w:trPr>
          <w:trHeight w:val="320"/>
        </w:trPr>
        <w:tc>
          <w:tcPr>
            <w:tcW w:w="75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82F39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C8DA1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2.035</w:t>
            </w:r>
          </w:p>
        </w:tc>
        <w:tc>
          <w:tcPr>
            <w:tcW w:w="126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62F76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50.145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B9DE7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50.14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996AE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2.03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A705A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50.14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91649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50.14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CCA4E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5.530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DE5C9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3.041</w:t>
            </w:r>
          </w:p>
        </w:tc>
        <w:tc>
          <w:tcPr>
            <w:tcW w:w="121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92518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3.041</w:t>
            </w:r>
          </w:p>
        </w:tc>
      </w:tr>
      <w:tr w:rsidR="00AC1F93" w:rsidRPr="002B7A8A" w14:paraId="58FB440C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6A98C5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79098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3.13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B6F041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3.0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FCB8D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63.2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4C5C8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3.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85D4D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3.0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4358B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63.2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AEE35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3.9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54FE7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6.6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0B2DDF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39.676</w:t>
            </w:r>
          </w:p>
        </w:tc>
      </w:tr>
      <w:tr w:rsidR="00AC1F93" w:rsidRPr="002B7A8A" w14:paraId="6126D751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A6E53F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9892E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49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49B0F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6.2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17D5C4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69.4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70A3B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4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538F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6.2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A7FA6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69.4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E3FF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3.2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29054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3.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CBC5C1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53.176</w:t>
            </w:r>
          </w:p>
        </w:tc>
      </w:tr>
      <w:tr w:rsidR="00AC1F93" w:rsidRPr="002B7A8A" w14:paraId="38F1E98F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A1F385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C1030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0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9DD77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4.2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5FEBB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73.6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E28C2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737E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4.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98E8F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73.6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2F422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3.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09788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2.7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961D33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65.952</w:t>
            </w:r>
          </w:p>
        </w:tc>
      </w:tr>
      <w:tr w:rsidR="00AC1F93" w:rsidRPr="002B7A8A" w14:paraId="782FF1E9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399EC7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12539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70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1CF1E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.9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796AB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76.5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008824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7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73786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.9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DE475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76.5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64534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.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DC009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.8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20EADD7" w14:textId="77777777" w:rsidR="00FF01D9" w:rsidRPr="002B7A8A" w:rsidRDefault="00FF01D9">
            <w:pPr>
              <w:jc w:val="center"/>
              <w:rPr>
                <w:rFonts w:eastAsia="DengXian"/>
                <w:sz w:val="20"/>
              </w:rPr>
            </w:pPr>
            <w:r w:rsidRPr="002B7A8A">
              <w:rPr>
                <w:rFonts w:eastAsia="DengXian"/>
                <w:sz w:val="20"/>
              </w:rPr>
              <w:t>75.762</w:t>
            </w:r>
          </w:p>
        </w:tc>
      </w:tr>
      <w:tr w:rsidR="00AC1F93" w:rsidRPr="002B7A8A" w14:paraId="1D5ED5B7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2606B8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0B26C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61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DBE50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.5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EF237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79.1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30CD8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4A3F9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.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77360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79.1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5FF21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8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D871B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3.3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48F6D3E" w14:textId="77777777" w:rsidR="00FF01D9" w:rsidRPr="002B7A8A" w:rsidRDefault="00FF01D9">
            <w:pPr>
              <w:jc w:val="center"/>
              <w:rPr>
                <w:rFonts w:eastAsia="DengXian"/>
                <w:sz w:val="20"/>
              </w:rPr>
            </w:pPr>
            <w:r w:rsidRPr="002B7A8A">
              <w:rPr>
                <w:rFonts w:eastAsia="DengXian"/>
                <w:sz w:val="20"/>
              </w:rPr>
              <w:t>79.157</w:t>
            </w:r>
          </w:p>
        </w:tc>
      </w:tr>
      <w:tr w:rsidR="00AC1F93" w:rsidRPr="002B7A8A" w14:paraId="436771E7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A39A06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FCC525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52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C80685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.2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2EBDA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81.3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2D609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E726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8413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BE79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FFDC8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FBAFC2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11F8B001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28984C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B6D82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44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8F035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8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80232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83.2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D092D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9EF50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A4DE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FC752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2672B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00CB13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36BC5FD8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C84E25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EC047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40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7503E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6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24971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84.8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C5B1E4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462B9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03A07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30CAA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DC44F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A4D68D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52D61750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3B5A37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4D808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38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4767A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6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60FBA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86.4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A37BD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D344E4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06D1D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AD1E5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71C56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8AEBEA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24E12911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A494CC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9142E2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35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3BC51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4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0405C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87.9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E6CA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7AEF8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44C69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829A7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6DAA3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728D78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23B5592D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CF13A0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D4B277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3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73681E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3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22949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89.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AB79F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2BE0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F1603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05355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BFAC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230C2F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314813F9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F2AD11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A4439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29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C2930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2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8E9DA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0.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43C98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7AF3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29A30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60197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BE910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CCD768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7F368210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532FA8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C1899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28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C87EC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1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B4B48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1.7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7E217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5BEB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0199E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7A8B6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42259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A8D66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1222298A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9288CA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A9EC9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28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E54C1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1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A5114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2.9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93D0F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C4723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5E83B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EF03B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6EDC0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FBC0D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44EC4223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3A04B6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79981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26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CBA25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.0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2089B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4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F6F8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770754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1079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6C2EA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46828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9094D6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2AEDBA53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6B2218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BC197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23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2AE97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9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4C3DC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4.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EA94D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5CF9F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EF2F6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F99F9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6C274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52C2E0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2121403A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D11D37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E9BFB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22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56BA5C5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9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C3407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5.9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8C330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D5BE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0B325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9603E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206A6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99F58DF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76956521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3A9A30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E0E31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2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775D4F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9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788E5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6.8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FA057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B14A6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7F270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935C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61AF6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69393A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7F232584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C55AAE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8A734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18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7635D4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7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FBCC3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7.5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D6881D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09F7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629DC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4AC2D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208D4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BD82C2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5477BF99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263262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0BA662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17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9ECC4E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7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4B86C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8.3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7E294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02705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9CBB02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BF09C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E7E1A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2C897E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1AC6A3B2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0FE2C2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F05FF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17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9D1B2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7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27A46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9.0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D9D55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B062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872CC7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CDB3B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757DF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E6EC6A0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5AD5D6EA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182A6A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4016F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14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BE6B8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5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2F294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99.6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F547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86AF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DC6ABB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F78271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540249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0E8B78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  <w:tr w:rsidR="00AC1F93" w:rsidRPr="002B7A8A" w14:paraId="1CAA65CA" w14:textId="77777777" w:rsidTr="00AC1F93">
        <w:trPr>
          <w:trHeight w:val="320"/>
        </w:trPr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8A2A82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2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1A7FA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08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A09B3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0.3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703E03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07E48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747BE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E8140C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55E9E6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FAF8B8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C246E5A" w14:textId="77777777" w:rsidR="00FF01D9" w:rsidRPr="002B7A8A" w:rsidRDefault="00FF01D9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2B7A8A">
              <w:rPr>
                <w:rFonts w:eastAsia="DengXian"/>
                <w:color w:val="000000"/>
                <w:sz w:val="20"/>
              </w:rPr>
              <w:t xml:space="preserve">　</w:t>
            </w:r>
          </w:p>
        </w:tc>
      </w:tr>
    </w:tbl>
    <w:p w14:paraId="4468C714" w14:textId="77777777" w:rsidR="00C634E9" w:rsidRPr="002B7A8A" w:rsidRDefault="00C634E9">
      <w:pPr>
        <w:rPr>
          <w:kern w:val="2"/>
        </w:rPr>
      </w:pPr>
    </w:p>
    <w:p w14:paraId="5631C423" w14:textId="77777777" w:rsidR="00E90989" w:rsidRPr="002B7A8A" w:rsidRDefault="00E90989">
      <w:pPr>
        <w:rPr>
          <w:kern w:val="2"/>
        </w:rPr>
      </w:pPr>
    </w:p>
    <w:p w14:paraId="4E3E65A8" w14:textId="77777777" w:rsidR="00E90989" w:rsidRPr="002B7A8A" w:rsidRDefault="00E90989">
      <w:pPr>
        <w:rPr>
          <w:kern w:val="2"/>
        </w:rPr>
      </w:pPr>
    </w:p>
    <w:p w14:paraId="1CF5B79B" w14:textId="01962A04" w:rsidR="009B6C5A" w:rsidRPr="002B7A8A" w:rsidRDefault="007C796B">
      <w:pPr>
        <w:rPr>
          <w:rFonts w:eastAsia="DengXian"/>
          <w:b/>
          <w:color w:val="000000"/>
        </w:rPr>
      </w:pPr>
      <w:r w:rsidRPr="002B7A8A">
        <w:rPr>
          <w:b/>
          <w:kern w:val="2"/>
        </w:rPr>
        <w:lastRenderedPageBreak/>
        <w:t>Appendix 2</w:t>
      </w:r>
      <w:r w:rsidR="009B6C5A" w:rsidRPr="002B7A8A">
        <w:rPr>
          <w:b/>
          <w:kern w:val="2"/>
        </w:rPr>
        <w:t>：</w:t>
      </w:r>
      <w:r w:rsidR="006C4DFF" w:rsidRPr="002B7A8A">
        <w:rPr>
          <w:rFonts w:eastAsia="DengXian"/>
          <w:b/>
          <w:color w:val="000000"/>
        </w:rPr>
        <w:t>Component matrix after orthogonal rotation (24 items)</w:t>
      </w:r>
    </w:p>
    <w:tbl>
      <w:tblPr>
        <w:tblW w:w="841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193"/>
        <w:gridCol w:w="1300"/>
        <w:gridCol w:w="1224"/>
        <w:gridCol w:w="1418"/>
        <w:gridCol w:w="1168"/>
        <w:gridCol w:w="1148"/>
      </w:tblGrid>
      <w:tr w:rsidR="009B6C5A" w:rsidRPr="002B7A8A" w14:paraId="52B91951" w14:textId="77777777" w:rsidTr="009B6C5A">
        <w:trPr>
          <w:trHeight w:val="320"/>
          <w:jc w:val="center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D26F5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05AAB5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72964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2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FC084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D711A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4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CDA098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5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96A80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6</w:t>
            </w:r>
          </w:p>
        </w:tc>
      </w:tr>
      <w:tr w:rsidR="009B6C5A" w:rsidRPr="002B7A8A" w14:paraId="437BBA4A" w14:textId="77777777" w:rsidTr="009B6C5A">
        <w:trPr>
          <w:trHeight w:val="320"/>
          <w:jc w:val="center"/>
        </w:trPr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20D0D2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Pri1</w:t>
            </w:r>
          </w:p>
        </w:tc>
        <w:tc>
          <w:tcPr>
            <w:tcW w:w="119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BF152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21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9BF7B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7A6925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205F1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EE085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C2066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1D19D9B8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7CA676C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Pri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928B97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F009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A660D8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DE1CF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A09985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269B2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0E747571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03C2191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Pri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848AE5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5218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7F46E1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315D9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BDFA0B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D25CE9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44F0A7DB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24CA351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Pri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C62657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AE748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E7B4C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0E5D2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7178EF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D524C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7FCF734F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5F6453E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Enj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6F47CF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6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C0A9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DE44E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061EC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6D8398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23931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1676678D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54878B3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Enj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EF5B8F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4D33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E79A8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210E8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F3836A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96639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6305037B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576F56B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Enj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5DFFF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2B3D9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2A8058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8A9B1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36D9E0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53202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6F50625E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5263700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Enj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CCCCE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7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D7B09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C5B5D3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DD4A4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8774B8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39A3E2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40CDFFF3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79DAB36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g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622191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86B2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0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A2B58B" w14:textId="137A12B6" w:rsidR="007B6B5F" w:rsidRPr="002B7A8A" w:rsidRDefault="007B6B5F" w:rsidP="009B6C5A">
            <w:pPr>
              <w:jc w:val="center"/>
              <w:rPr>
                <w:rFonts w:eastAsia="DengXia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1B6658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932177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1B9D285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0B36DCE8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39E0D9A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g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209D2D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AB51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1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32CAB1" w14:textId="4D2C9520" w:rsidR="007B6B5F" w:rsidRPr="002B7A8A" w:rsidRDefault="007B6B5F" w:rsidP="009B6C5A">
            <w:pPr>
              <w:jc w:val="center"/>
              <w:rPr>
                <w:rFonts w:eastAsia="DengXia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6B8C5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C3B60E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01DAE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52DDBAE8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52C56AB9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g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A9C2F1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8920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68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96E166" w14:textId="4261D1A1" w:rsidR="007B6B5F" w:rsidRPr="002B7A8A" w:rsidRDefault="007B6B5F" w:rsidP="009B6C5A">
            <w:pPr>
              <w:jc w:val="center"/>
              <w:rPr>
                <w:rFonts w:eastAsia="DengXia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51CB2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CEAE9B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13D4F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406E8183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1F58327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g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9402E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10AD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6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491A7D" w14:textId="3DB3E1A2" w:rsidR="007B6B5F" w:rsidRPr="002B7A8A" w:rsidRDefault="007B6B5F" w:rsidP="009B6C5A">
            <w:pPr>
              <w:jc w:val="center"/>
              <w:rPr>
                <w:rFonts w:eastAsia="DengXia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8A257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DCB5FC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E27302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29610B7F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6A6B4D7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x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188988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FCD3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80282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7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90EEA0" w14:textId="38E3DD04" w:rsidR="007B6B5F" w:rsidRPr="002B7A8A" w:rsidRDefault="007B6B5F" w:rsidP="009B6C5A">
            <w:pPr>
              <w:jc w:val="center"/>
              <w:rPr>
                <w:rFonts w:eastAsia="DengXian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61F729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F7B546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30E76F21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0B02BD1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x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1CC67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5A18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742DF5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7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7FAE0C" w14:textId="18A2C224" w:rsidR="007B6B5F" w:rsidRPr="002B7A8A" w:rsidRDefault="007B6B5F" w:rsidP="009B6C5A">
            <w:pPr>
              <w:jc w:val="center"/>
              <w:rPr>
                <w:rFonts w:eastAsia="DengXian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C44EE8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B80A28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47C32FB1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399F224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x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8F2B6B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94C4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D0DF1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6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0A78C2" w14:textId="36FE90D5" w:rsidR="007B6B5F" w:rsidRPr="002B7A8A" w:rsidRDefault="007B6B5F" w:rsidP="009B6C5A">
            <w:pPr>
              <w:jc w:val="center"/>
              <w:rPr>
                <w:rFonts w:eastAsia="DengXian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AC74BF8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BA4A5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4B5409F1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260980B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x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59B465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6665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F1500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9710E1" w14:textId="5F07063B" w:rsidR="007B6B5F" w:rsidRPr="002B7A8A" w:rsidRDefault="007B6B5F" w:rsidP="009B6C5A">
            <w:pPr>
              <w:jc w:val="center"/>
              <w:rPr>
                <w:rFonts w:eastAsia="DengXian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B6F4B6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7AC62B9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127B56E9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720E439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Hop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844FD7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D45E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2F902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BADF7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53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01CDA30" w14:textId="77777777" w:rsidR="007B6B5F" w:rsidRPr="002B7A8A" w:rsidRDefault="007B6B5F">
            <w:pPr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EB2F1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1364727F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20C1E749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Hop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9D2AFA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9E5E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E66E6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26D6F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68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1272C4" w14:textId="77777777" w:rsidR="007B6B5F" w:rsidRPr="002B7A8A" w:rsidRDefault="007B6B5F">
            <w:pPr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4C98E4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6ED8F373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0F891BC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Hop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9FC3AA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2CE7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97951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3FF99C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66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857B68E" w14:textId="77777777" w:rsidR="007B6B5F" w:rsidRPr="002B7A8A" w:rsidRDefault="007B6B5F">
            <w:pPr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8033A1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17445E11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14007439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Hop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077627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9F63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37FE7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2ADF1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68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6BC9154" w14:textId="77777777" w:rsidR="007B6B5F" w:rsidRPr="002B7A8A" w:rsidRDefault="007B6B5F">
            <w:pPr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B200A9F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63BE0341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34D95FA9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Bor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23793B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990BD" w14:textId="77777777" w:rsidR="007B6B5F" w:rsidRPr="002B7A8A" w:rsidRDefault="007B6B5F">
            <w:pPr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A29FA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D32F84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FD2CC18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2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4EC9932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30954416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0B8FCAA1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Bor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65D3930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7B0D7" w14:textId="77777777" w:rsidR="007B6B5F" w:rsidRPr="002B7A8A" w:rsidRDefault="007B6B5F">
            <w:pPr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F8101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8EBA2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287EB3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84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3578BA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21F5DB0D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6961BF3B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Bor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F21FF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0FEEE" w14:textId="77777777" w:rsidR="007B6B5F" w:rsidRPr="002B7A8A" w:rsidRDefault="007B6B5F">
            <w:pPr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00ACC7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F13099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6E2436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75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140E74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  <w:tr w:rsidR="009B6C5A" w:rsidRPr="002B7A8A" w14:paraId="2A1AF7AB" w14:textId="77777777" w:rsidTr="009B6C5A">
        <w:trPr>
          <w:trHeight w:val="32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6FE13B0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Bor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EA2ED1D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F3C64" w14:textId="77777777" w:rsidR="007B6B5F" w:rsidRPr="002B7A8A" w:rsidRDefault="007B6B5F">
            <w:pPr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6C8D6A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79E11E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EBE0BEB" w14:textId="68C7545D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0.78</w:t>
            </w:r>
            <w:r w:rsidR="005B644E" w:rsidRPr="002B7A8A">
              <w:rPr>
                <w:rFonts w:eastAsia="DengXian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BDC3646" w14:textId="77777777" w:rsidR="007B6B5F" w:rsidRPr="002B7A8A" w:rsidRDefault="007B6B5F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 xml:space="preserve">　</w:t>
            </w:r>
          </w:p>
        </w:tc>
      </w:tr>
    </w:tbl>
    <w:p w14:paraId="1B1A9E4E" w14:textId="6E586122" w:rsidR="00E90989" w:rsidRPr="002B7A8A" w:rsidRDefault="00092E11">
      <w:pPr>
        <w:rPr>
          <w:kern w:val="2"/>
        </w:rPr>
      </w:pPr>
      <w:r w:rsidRPr="002B7A8A">
        <w:rPr>
          <w:i/>
          <w:kern w:val="2"/>
          <w:sz w:val="22"/>
        </w:rPr>
        <w:t>Note</w:t>
      </w:r>
      <w:r w:rsidRPr="002B7A8A">
        <w:rPr>
          <w:kern w:val="2"/>
          <w:sz w:val="22"/>
        </w:rPr>
        <w:t>: the rotation has converged after 6 iterations.</w:t>
      </w:r>
    </w:p>
    <w:p w14:paraId="1C7021CA" w14:textId="77777777" w:rsidR="00D675AE" w:rsidRPr="002B7A8A" w:rsidRDefault="00D675AE">
      <w:pPr>
        <w:rPr>
          <w:kern w:val="2"/>
        </w:rPr>
      </w:pPr>
    </w:p>
    <w:p w14:paraId="14CCF2A4" w14:textId="77777777" w:rsidR="00D675AE" w:rsidRPr="002B7A8A" w:rsidRDefault="00D675AE">
      <w:pPr>
        <w:rPr>
          <w:kern w:val="2"/>
        </w:rPr>
      </w:pPr>
    </w:p>
    <w:p w14:paraId="78D683E9" w14:textId="77777777" w:rsidR="00092E11" w:rsidRPr="002B7A8A" w:rsidRDefault="00092E11">
      <w:pPr>
        <w:rPr>
          <w:kern w:val="2"/>
        </w:rPr>
      </w:pPr>
    </w:p>
    <w:p w14:paraId="15853028" w14:textId="77777777" w:rsidR="00D675AE" w:rsidRPr="002B7A8A" w:rsidRDefault="00D675AE">
      <w:pPr>
        <w:rPr>
          <w:kern w:val="2"/>
        </w:rPr>
      </w:pPr>
    </w:p>
    <w:p w14:paraId="4F933A21" w14:textId="77777777" w:rsidR="00092E11" w:rsidRPr="002B7A8A" w:rsidRDefault="00092E11">
      <w:pPr>
        <w:rPr>
          <w:kern w:val="2"/>
        </w:rPr>
      </w:pPr>
    </w:p>
    <w:p w14:paraId="626688BF" w14:textId="3D4E4EEB" w:rsidR="00D675AE" w:rsidRPr="002B7A8A" w:rsidRDefault="007C796B">
      <w:pPr>
        <w:rPr>
          <w:b/>
          <w:kern w:val="2"/>
        </w:rPr>
      </w:pPr>
      <w:r w:rsidRPr="002B7A8A">
        <w:rPr>
          <w:b/>
          <w:kern w:val="2"/>
        </w:rPr>
        <w:lastRenderedPageBreak/>
        <w:t>Appendix 3</w:t>
      </w:r>
      <w:r w:rsidR="00D675AE" w:rsidRPr="002B7A8A">
        <w:rPr>
          <w:b/>
          <w:kern w:val="2"/>
        </w:rPr>
        <w:t>：</w:t>
      </w:r>
      <w:r w:rsidR="00092E11" w:rsidRPr="002B7A8A">
        <w:rPr>
          <w:b/>
          <w:kern w:val="2"/>
        </w:rPr>
        <w:t>Component matrix after orthogonal rotation (8 items)</w:t>
      </w:r>
    </w:p>
    <w:tbl>
      <w:tblPr>
        <w:tblW w:w="48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00"/>
        <w:gridCol w:w="1300"/>
        <w:gridCol w:w="1300"/>
      </w:tblGrid>
      <w:tr w:rsidR="00BF7DBB" w:rsidRPr="002B7A8A" w14:paraId="4FDBF595" w14:textId="77777777" w:rsidTr="00BF7DBB">
        <w:trPr>
          <w:trHeight w:val="320"/>
          <w:jc w:val="center"/>
        </w:trPr>
        <w:tc>
          <w:tcPr>
            <w:tcW w:w="2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5ACD5D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852EB1" w14:textId="7345BD06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5D2832" w14:textId="55718AE3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  <w:r w:rsidRPr="002B7A8A">
              <w:rPr>
                <w:rFonts w:eastAsia="DengXian"/>
                <w:color w:val="000000"/>
              </w:rPr>
              <w:t>2</w:t>
            </w:r>
          </w:p>
        </w:tc>
      </w:tr>
      <w:tr w:rsidR="00BF7DBB" w:rsidRPr="002B7A8A" w14:paraId="142F02D5" w14:textId="77777777" w:rsidTr="00BF7DBB">
        <w:trPr>
          <w:trHeight w:val="320"/>
          <w:jc w:val="center"/>
        </w:trPr>
        <w:tc>
          <w:tcPr>
            <w:tcW w:w="22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2456FC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Pri1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29E4D4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3C6657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0.854</w:t>
            </w:r>
          </w:p>
        </w:tc>
      </w:tr>
      <w:tr w:rsidR="00BF7DBB" w:rsidRPr="002B7A8A" w14:paraId="16CF7861" w14:textId="77777777" w:rsidTr="00BF7DBB">
        <w:trPr>
          <w:trHeight w:val="32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8C5614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Pri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F4004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7B1DE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0.758</w:t>
            </w:r>
          </w:p>
        </w:tc>
      </w:tr>
      <w:tr w:rsidR="00BF7DBB" w:rsidRPr="002B7A8A" w14:paraId="0E1B0E38" w14:textId="77777777" w:rsidTr="00BF7DBB">
        <w:trPr>
          <w:trHeight w:val="32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049D5D7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Pri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D6037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0DFEA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0.803</w:t>
            </w:r>
          </w:p>
        </w:tc>
      </w:tr>
      <w:tr w:rsidR="00BF7DBB" w:rsidRPr="002B7A8A" w14:paraId="2C5A8B78" w14:textId="77777777" w:rsidTr="00BF7DBB">
        <w:trPr>
          <w:trHeight w:val="32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EFD37B6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Pri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F11E5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E2A53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0.682</w:t>
            </w:r>
          </w:p>
        </w:tc>
      </w:tr>
      <w:tr w:rsidR="00BF7DBB" w:rsidRPr="002B7A8A" w14:paraId="64EDE77B" w14:textId="77777777" w:rsidTr="00BF7DBB">
        <w:trPr>
          <w:trHeight w:val="32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A541DA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Enj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C1811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0.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43625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</w:tr>
      <w:tr w:rsidR="00BF7DBB" w:rsidRPr="002B7A8A" w14:paraId="7BDED694" w14:textId="77777777" w:rsidTr="00BF7DBB">
        <w:trPr>
          <w:trHeight w:val="32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D642D0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Enj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DD2F8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0.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350C9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</w:tr>
      <w:tr w:rsidR="00BF7DBB" w:rsidRPr="002B7A8A" w14:paraId="362CF79A" w14:textId="77777777" w:rsidTr="00BF7DBB">
        <w:trPr>
          <w:trHeight w:val="32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DAE85F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Enj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1610D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0.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4EFB5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</w:tr>
      <w:tr w:rsidR="00BF7DBB" w:rsidRPr="002B7A8A" w14:paraId="6027B4CC" w14:textId="77777777" w:rsidTr="00BF7DBB">
        <w:trPr>
          <w:trHeight w:val="32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23AABB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Enj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9B554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>0.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E38D8" w14:textId="77777777" w:rsidR="00BF7DBB" w:rsidRPr="002B7A8A" w:rsidRDefault="00BF7DBB">
            <w:pPr>
              <w:jc w:val="center"/>
              <w:rPr>
                <w:rFonts w:eastAsia="DengXian"/>
                <w:color w:val="000000"/>
              </w:rPr>
            </w:pPr>
            <w:r w:rsidRPr="002B7A8A">
              <w:rPr>
                <w:rFonts w:eastAsia="DengXian"/>
                <w:color w:val="000000"/>
              </w:rPr>
              <w:t xml:space="preserve">　</w:t>
            </w:r>
          </w:p>
        </w:tc>
      </w:tr>
    </w:tbl>
    <w:p w14:paraId="5DDA0166" w14:textId="3982D50A" w:rsidR="00BF7DBB" w:rsidRDefault="00BF7DBB" w:rsidP="00BF7DBB">
      <w:pPr>
        <w:rPr>
          <w:kern w:val="2"/>
          <w:sz w:val="22"/>
        </w:rPr>
      </w:pPr>
      <w:r w:rsidRPr="002B7A8A">
        <w:rPr>
          <w:kern w:val="2"/>
          <w:sz w:val="22"/>
        </w:rPr>
        <w:t xml:space="preserve">               </w:t>
      </w:r>
      <w:r w:rsidRPr="002B7A8A">
        <w:rPr>
          <w:i/>
          <w:kern w:val="2"/>
          <w:sz w:val="22"/>
        </w:rPr>
        <w:t xml:space="preserve"> </w:t>
      </w:r>
      <w:r w:rsidR="00092E11" w:rsidRPr="002B7A8A">
        <w:rPr>
          <w:i/>
          <w:kern w:val="2"/>
          <w:sz w:val="22"/>
        </w:rPr>
        <w:t>Note</w:t>
      </w:r>
      <w:r w:rsidR="00092E11" w:rsidRPr="002B7A8A">
        <w:rPr>
          <w:kern w:val="2"/>
          <w:sz w:val="22"/>
        </w:rPr>
        <w:t>: the rotation has converged after 6 iterations.</w:t>
      </w:r>
    </w:p>
    <w:p w14:paraId="756D0F8F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73FADB28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79B67142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6723E82F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678F52FA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006F1CFC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41B7B30F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3F5D132D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70B58AA6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7F94F252" w14:textId="77777777" w:rsidR="00475A42" w:rsidRDefault="00475A42" w:rsidP="00475A42">
      <w:pPr>
        <w:spacing w:beforeLines="100" w:before="423"/>
        <w:rPr>
          <w:b/>
          <w:kern w:val="2"/>
        </w:rPr>
      </w:pPr>
    </w:p>
    <w:p w14:paraId="21B40F1F" w14:textId="6308C52E" w:rsidR="003533BB" w:rsidRDefault="00B768AC" w:rsidP="00475A42">
      <w:pPr>
        <w:spacing w:beforeLines="100" w:before="423"/>
        <w:rPr>
          <w:b/>
          <w:kern w:val="2"/>
        </w:rPr>
      </w:pPr>
      <w:r>
        <w:rPr>
          <w:b/>
          <w:kern w:val="2"/>
        </w:rPr>
        <w:lastRenderedPageBreak/>
        <w:t>Appendix 4</w:t>
      </w:r>
      <w:r w:rsidR="002B7A8A" w:rsidRPr="002B7A8A">
        <w:rPr>
          <w:b/>
          <w:kern w:val="2"/>
        </w:rPr>
        <w:t>：</w:t>
      </w:r>
      <w:r w:rsidR="00042861" w:rsidRPr="00042861">
        <w:rPr>
          <w:b/>
          <w:kern w:val="2"/>
        </w:rPr>
        <w:t>Reliability of individual items</w:t>
      </w:r>
    </w:p>
    <w:tbl>
      <w:tblPr>
        <w:tblW w:w="47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0"/>
        <w:gridCol w:w="3000"/>
      </w:tblGrid>
      <w:tr w:rsidR="00475A42" w14:paraId="731C558D" w14:textId="77777777" w:rsidTr="00475A42">
        <w:trPr>
          <w:trHeight w:val="320"/>
          <w:jc w:val="center"/>
        </w:trPr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5364E8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Items</w:t>
            </w:r>
          </w:p>
        </w:tc>
        <w:tc>
          <w:tcPr>
            <w:tcW w:w="30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52F8B6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Cronbach's Alpha</w:t>
            </w:r>
          </w:p>
        </w:tc>
      </w:tr>
      <w:tr w:rsidR="00475A42" w14:paraId="2FB02F22" w14:textId="77777777" w:rsidTr="00E561AB">
        <w:trPr>
          <w:trHeight w:val="320"/>
          <w:jc w:val="center"/>
        </w:trPr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0AF0BE" w14:textId="13A23622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Pri1</w:t>
            </w:r>
          </w:p>
        </w:tc>
        <w:tc>
          <w:tcPr>
            <w:tcW w:w="30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C27FDE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808</w:t>
            </w:r>
          </w:p>
        </w:tc>
      </w:tr>
      <w:tr w:rsidR="00475A42" w14:paraId="25C6695E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0CE9C5" w14:textId="09D4C924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Pri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B70E9CF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806</w:t>
            </w:r>
          </w:p>
        </w:tc>
      </w:tr>
      <w:tr w:rsidR="00475A42" w14:paraId="6054179C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C4F358" w14:textId="68A757A7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Pri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9B859A6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804</w:t>
            </w:r>
          </w:p>
        </w:tc>
      </w:tr>
      <w:tr w:rsidR="00475A42" w14:paraId="0FD4D63D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1AA181" w14:textId="37C97000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Pri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9B27F92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807</w:t>
            </w:r>
          </w:p>
        </w:tc>
      </w:tr>
      <w:tr w:rsidR="00475A42" w14:paraId="0EB86464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32B9F99" w14:textId="6C87C788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Enj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B96AEAF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811</w:t>
            </w:r>
          </w:p>
        </w:tc>
      </w:tr>
      <w:tr w:rsidR="00475A42" w14:paraId="2516AD8F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F00AB2" w14:textId="5808703A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Enj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DD73B9C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811</w:t>
            </w:r>
          </w:p>
        </w:tc>
      </w:tr>
      <w:tr w:rsidR="00475A42" w14:paraId="511ECE2F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20D1146" w14:textId="11AE81B4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Enj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A5CB1D2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805</w:t>
            </w:r>
          </w:p>
        </w:tc>
      </w:tr>
      <w:tr w:rsidR="00475A42" w14:paraId="11C6487A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5D8B585" w14:textId="51F5801B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Enj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5B87DFF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806</w:t>
            </w:r>
          </w:p>
        </w:tc>
      </w:tr>
      <w:tr w:rsidR="00475A42" w14:paraId="288E0673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ED72391" w14:textId="0B54A54F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g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E7C7B2C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4</w:t>
            </w:r>
          </w:p>
        </w:tc>
      </w:tr>
      <w:tr w:rsidR="00475A42" w14:paraId="1393706D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B9A3DD8" w14:textId="154D4432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g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7438008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1</w:t>
            </w:r>
          </w:p>
        </w:tc>
      </w:tr>
      <w:tr w:rsidR="00475A42" w14:paraId="14C2C6B0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A4CBDF2" w14:textId="7343435E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g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D1FB72C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3</w:t>
            </w:r>
          </w:p>
        </w:tc>
      </w:tr>
      <w:tr w:rsidR="00475A42" w14:paraId="0E2E3C84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F4D0E28" w14:textId="1A7C957C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g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A24BB32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4</w:t>
            </w:r>
          </w:p>
        </w:tc>
      </w:tr>
      <w:tr w:rsidR="00475A42" w14:paraId="08A48A3C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D45525" w14:textId="0D616FF0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x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2D320F7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8</w:t>
            </w:r>
          </w:p>
        </w:tc>
      </w:tr>
      <w:tr w:rsidR="00475A42" w14:paraId="0834B1B9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B57E5DB" w14:textId="77BF6633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x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619D607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3</w:t>
            </w:r>
          </w:p>
        </w:tc>
      </w:tr>
      <w:tr w:rsidR="00475A42" w14:paraId="7F76C59A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892BE40" w14:textId="7092764C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x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099985B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</w:t>
            </w:r>
          </w:p>
        </w:tc>
      </w:tr>
      <w:tr w:rsidR="00475A42" w14:paraId="51E1312E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A87B064" w14:textId="1E35CD24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Anx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286A128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7</w:t>
            </w:r>
          </w:p>
        </w:tc>
      </w:tr>
      <w:tr w:rsidR="00475A42" w14:paraId="1297CC86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288DA6" w14:textId="03716B0C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Hop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9CEEE45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6</w:t>
            </w:r>
          </w:p>
        </w:tc>
      </w:tr>
      <w:tr w:rsidR="00475A42" w14:paraId="04AC6DD1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8DE31B" w14:textId="5B206BDF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Hop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24E6604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5</w:t>
            </w:r>
          </w:p>
        </w:tc>
      </w:tr>
      <w:tr w:rsidR="00475A42" w14:paraId="6DDDE558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5FD8D8A" w14:textId="29B251EE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Hop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B2BE430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4</w:t>
            </w:r>
          </w:p>
        </w:tc>
      </w:tr>
      <w:tr w:rsidR="00475A42" w14:paraId="389F505B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4B44DFD" w14:textId="7D89F1E5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Hop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420C7D7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5</w:t>
            </w:r>
          </w:p>
        </w:tc>
      </w:tr>
      <w:tr w:rsidR="00475A42" w14:paraId="3B487A43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DA9750" w14:textId="3A062992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Bor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6EBB341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6</w:t>
            </w:r>
          </w:p>
        </w:tc>
      </w:tr>
      <w:tr w:rsidR="00475A42" w14:paraId="0B03A1EF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6873846" w14:textId="521E59EA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Bor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C86D0C2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6</w:t>
            </w:r>
          </w:p>
        </w:tc>
      </w:tr>
      <w:tr w:rsidR="00475A42" w14:paraId="6F0CA0DC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5680041" w14:textId="6474EFFD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Bor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1DE7A75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4</w:t>
            </w:r>
          </w:p>
        </w:tc>
      </w:tr>
      <w:tr w:rsidR="00475A42" w14:paraId="595DCC57" w14:textId="77777777" w:rsidTr="00E561AB">
        <w:trPr>
          <w:trHeight w:val="320"/>
          <w:jc w:val="center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2840744" w14:textId="0DBA73CD" w:rsidR="00475A42" w:rsidRPr="00475A42" w:rsidRDefault="00475A42">
            <w:pPr>
              <w:jc w:val="center"/>
              <w:rPr>
                <w:rFonts w:eastAsia="DengXian"/>
              </w:rPr>
            </w:pPr>
            <w:r w:rsidRPr="002B7A8A">
              <w:rPr>
                <w:rFonts w:eastAsia="DengXian"/>
              </w:rPr>
              <w:t>Bor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E17928C" w14:textId="77777777" w:rsidR="00475A42" w:rsidRPr="00475A42" w:rsidRDefault="00475A42">
            <w:pPr>
              <w:jc w:val="center"/>
              <w:rPr>
                <w:rFonts w:eastAsia="DengXian"/>
              </w:rPr>
            </w:pPr>
            <w:r w:rsidRPr="00475A42">
              <w:rPr>
                <w:rFonts w:eastAsia="DengXian" w:hint="eastAsia"/>
              </w:rPr>
              <w:t>0.778</w:t>
            </w:r>
          </w:p>
        </w:tc>
      </w:tr>
    </w:tbl>
    <w:p w14:paraId="0FFFA4AE" w14:textId="77777777" w:rsidR="002B7A8A" w:rsidRPr="002B7A8A" w:rsidRDefault="002B7A8A" w:rsidP="003533BB">
      <w:pPr>
        <w:rPr>
          <w:b/>
          <w:kern w:val="2"/>
        </w:rPr>
      </w:pPr>
    </w:p>
    <w:p w14:paraId="44F93559" w14:textId="77777777" w:rsidR="00475A42" w:rsidRDefault="00475A42" w:rsidP="00835061">
      <w:pPr>
        <w:jc w:val="both"/>
        <w:rPr>
          <w:b/>
          <w:kern w:val="2"/>
        </w:rPr>
      </w:pPr>
    </w:p>
    <w:p w14:paraId="278061D0" w14:textId="77777777" w:rsidR="00475A42" w:rsidRDefault="00475A42" w:rsidP="00835061">
      <w:pPr>
        <w:jc w:val="both"/>
        <w:rPr>
          <w:b/>
          <w:kern w:val="2"/>
        </w:rPr>
      </w:pPr>
    </w:p>
    <w:p w14:paraId="0335312C" w14:textId="77777777" w:rsidR="00475A42" w:rsidRDefault="00475A42" w:rsidP="00835061">
      <w:pPr>
        <w:jc w:val="both"/>
        <w:rPr>
          <w:b/>
          <w:kern w:val="2"/>
        </w:rPr>
      </w:pPr>
    </w:p>
    <w:p w14:paraId="2AAC18D6" w14:textId="77777777" w:rsidR="00475A42" w:rsidRDefault="00475A42" w:rsidP="00835061">
      <w:pPr>
        <w:jc w:val="both"/>
        <w:rPr>
          <w:b/>
          <w:kern w:val="2"/>
        </w:rPr>
      </w:pPr>
    </w:p>
    <w:p w14:paraId="274197E6" w14:textId="77777777" w:rsidR="00475A42" w:rsidRDefault="00475A42" w:rsidP="00835061">
      <w:pPr>
        <w:jc w:val="both"/>
        <w:rPr>
          <w:b/>
          <w:kern w:val="2"/>
        </w:rPr>
      </w:pPr>
    </w:p>
    <w:sectPr w:rsidR="00475A42" w:rsidSect="006D08F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A12"/>
    <w:rsid w:val="00003143"/>
    <w:rsid w:val="00012172"/>
    <w:rsid w:val="00032625"/>
    <w:rsid w:val="0003710A"/>
    <w:rsid w:val="00042861"/>
    <w:rsid w:val="00090DED"/>
    <w:rsid w:val="00092E11"/>
    <w:rsid w:val="00094A4D"/>
    <w:rsid w:val="000A4653"/>
    <w:rsid w:val="001064CC"/>
    <w:rsid w:val="00126712"/>
    <w:rsid w:val="0013404F"/>
    <w:rsid w:val="00143148"/>
    <w:rsid w:val="00143C06"/>
    <w:rsid w:val="00160EC3"/>
    <w:rsid w:val="00175A16"/>
    <w:rsid w:val="00180E40"/>
    <w:rsid w:val="001C1434"/>
    <w:rsid w:val="001C3A12"/>
    <w:rsid w:val="001D2942"/>
    <w:rsid w:val="001E2561"/>
    <w:rsid w:val="001E3662"/>
    <w:rsid w:val="001E718E"/>
    <w:rsid w:val="0020491D"/>
    <w:rsid w:val="00223091"/>
    <w:rsid w:val="00257ABD"/>
    <w:rsid w:val="00275CFD"/>
    <w:rsid w:val="002773AA"/>
    <w:rsid w:val="00294477"/>
    <w:rsid w:val="002A28A5"/>
    <w:rsid w:val="002A5592"/>
    <w:rsid w:val="002B570A"/>
    <w:rsid w:val="002B7A8A"/>
    <w:rsid w:val="002C72EB"/>
    <w:rsid w:val="002E1F2E"/>
    <w:rsid w:val="002F0E48"/>
    <w:rsid w:val="00306B79"/>
    <w:rsid w:val="00310765"/>
    <w:rsid w:val="00317B15"/>
    <w:rsid w:val="0033146A"/>
    <w:rsid w:val="003533BB"/>
    <w:rsid w:val="0036225C"/>
    <w:rsid w:val="00374DA1"/>
    <w:rsid w:val="00386E88"/>
    <w:rsid w:val="00392CA1"/>
    <w:rsid w:val="003939EE"/>
    <w:rsid w:val="003A29C3"/>
    <w:rsid w:val="003A3ACA"/>
    <w:rsid w:val="003C2813"/>
    <w:rsid w:val="003C7B6D"/>
    <w:rsid w:val="003D319D"/>
    <w:rsid w:val="004113A5"/>
    <w:rsid w:val="00425325"/>
    <w:rsid w:val="00430BD5"/>
    <w:rsid w:val="00471377"/>
    <w:rsid w:val="00475A42"/>
    <w:rsid w:val="004A2450"/>
    <w:rsid w:val="004E522C"/>
    <w:rsid w:val="004F2465"/>
    <w:rsid w:val="004F7ECC"/>
    <w:rsid w:val="00513818"/>
    <w:rsid w:val="005145AF"/>
    <w:rsid w:val="00544DC6"/>
    <w:rsid w:val="0056461A"/>
    <w:rsid w:val="00580265"/>
    <w:rsid w:val="00593AD6"/>
    <w:rsid w:val="005A0711"/>
    <w:rsid w:val="005B644E"/>
    <w:rsid w:val="005D5239"/>
    <w:rsid w:val="005E3865"/>
    <w:rsid w:val="005E51E2"/>
    <w:rsid w:val="00620097"/>
    <w:rsid w:val="0067017A"/>
    <w:rsid w:val="006933C3"/>
    <w:rsid w:val="006C4DFF"/>
    <w:rsid w:val="006D08F3"/>
    <w:rsid w:val="00740A7A"/>
    <w:rsid w:val="00783AC9"/>
    <w:rsid w:val="007B25AA"/>
    <w:rsid w:val="007B6B5F"/>
    <w:rsid w:val="007C4512"/>
    <w:rsid w:val="007C796B"/>
    <w:rsid w:val="007E0854"/>
    <w:rsid w:val="007E2A12"/>
    <w:rsid w:val="00800A27"/>
    <w:rsid w:val="008218E1"/>
    <w:rsid w:val="00835061"/>
    <w:rsid w:val="0084087F"/>
    <w:rsid w:val="00857D7F"/>
    <w:rsid w:val="008950D0"/>
    <w:rsid w:val="0089778A"/>
    <w:rsid w:val="008A3509"/>
    <w:rsid w:val="008B2F88"/>
    <w:rsid w:val="008C3948"/>
    <w:rsid w:val="00916165"/>
    <w:rsid w:val="00935FBF"/>
    <w:rsid w:val="0098029D"/>
    <w:rsid w:val="009B6C5A"/>
    <w:rsid w:val="009B6E67"/>
    <w:rsid w:val="009F570D"/>
    <w:rsid w:val="00A1504D"/>
    <w:rsid w:val="00A27F54"/>
    <w:rsid w:val="00A414A0"/>
    <w:rsid w:val="00A43F6A"/>
    <w:rsid w:val="00A53E5C"/>
    <w:rsid w:val="00A55CD4"/>
    <w:rsid w:val="00A6498D"/>
    <w:rsid w:val="00A65F46"/>
    <w:rsid w:val="00A95197"/>
    <w:rsid w:val="00AA586E"/>
    <w:rsid w:val="00AB28B3"/>
    <w:rsid w:val="00AB7CB8"/>
    <w:rsid w:val="00AC1F93"/>
    <w:rsid w:val="00B06BED"/>
    <w:rsid w:val="00B23AEE"/>
    <w:rsid w:val="00B55E08"/>
    <w:rsid w:val="00B72AC1"/>
    <w:rsid w:val="00B768AC"/>
    <w:rsid w:val="00BB6EA7"/>
    <w:rsid w:val="00BC04EC"/>
    <w:rsid w:val="00BE7E39"/>
    <w:rsid w:val="00BF2994"/>
    <w:rsid w:val="00BF7DBB"/>
    <w:rsid w:val="00C07EDD"/>
    <w:rsid w:val="00C10877"/>
    <w:rsid w:val="00C174A9"/>
    <w:rsid w:val="00C31439"/>
    <w:rsid w:val="00C42B6F"/>
    <w:rsid w:val="00C54250"/>
    <w:rsid w:val="00C634E9"/>
    <w:rsid w:val="00CC1A21"/>
    <w:rsid w:val="00CC477F"/>
    <w:rsid w:val="00D1084D"/>
    <w:rsid w:val="00D40B25"/>
    <w:rsid w:val="00D675AE"/>
    <w:rsid w:val="00D96DDF"/>
    <w:rsid w:val="00DA670E"/>
    <w:rsid w:val="00DD02B2"/>
    <w:rsid w:val="00DD2CD7"/>
    <w:rsid w:val="00E10C7A"/>
    <w:rsid w:val="00E32178"/>
    <w:rsid w:val="00E520DE"/>
    <w:rsid w:val="00E70AC3"/>
    <w:rsid w:val="00E75C33"/>
    <w:rsid w:val="00E841B0"/>
    <w:rsid w:val="00E90989"/>
    <w:rsid w:val="00E91CDA"/>
    <w:rsid w:val="00EB5F5C"/>
    <w:rsid w:val="00ED26E6"/>
    <w:rsid w:val="00EE6048"/>
    <w:rsid w:val="00EF72E5"/>
    <w:rsid w:val="00F113FE"/>
    <w:rsid w:val="00F1581B"/>
    <w:rsid w:val="00F573D2"/>
    <w:rsid w:val="00F8037A"/>
    <w:rsid w:val="00F855F8"/>
    <w:rsid w:val="00F873C8"/>
    <w:rsid w:val="00FB0FD4"/>
    <w:rsid w:val="00FD286C"/>
    <w:rsid w:val="00FD5D72"/>
    <w:rsid w:val="00FF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118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F7DB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ng Tian</dc:creator>
  <cp:keywords/>
  <dc:description/>
  <cp:lastModifiedBy>Hongyan Yu</cp:lastModifiedBy>
  <cp:revision>4</cp:revision>
  <dcterms:created xsi:type="dcterms:W3CDTF">2023-08-24T09:25:00Z</dcterms:created>
  <dcterms:modified xsi:type="dcterms:W3CDTF">2023-08-24T15:10:00Z</dcterms:modified>
</cp:coreProperties>
</file>